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96C" w:rsidRPr="009E73F5" w:rsidRDefault="00BC296C">
      <w:pPr>
        <w:rPr>
          <w:rFonts w:ascii="Times New Roman" w:hAnsi="Times New Roman" w:cs="Times New Roman"/>
        </w:rPr>
      </w:pPr>
    </w:p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  <w:r w:rsidRPr="009E73F5">
        <w:rPr>
          <w:rFonts w:ascii="Times New Roman" w:hAnsi="Times New Roman" w:cs="Times New Roman"/>
          <w:lang w:val="en-US"/>
        </w:rPr>
        <w:t>Table S1: Cell composition of commercially available reconstructed tissues</w:t>
      </w:r>
    </w:p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MittleresRaster3-Akzent3"/>
        <w:tblW w:w="9000" w:type="dxa"/>
        <w:tblLook w:val="04A0" w:firstRow="1" w:lastRow="0" w:firstColumn="1" w:lastColumn="0" w:noHBand="0" w:noVBand="1"/>
      </w:tblPr>
      <w:tblGrid>
        <w:gridCol w:w="1550"/>
        <w:gridCol w:w="3358"/>
        <w:gridCol w:w="4092"/>
      </w:tblGrid>
      <w:tr w:rsidR="00F506F1" w:rsidRPr="009E73F5" w:rsidTr="007B0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mpany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roduct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ell composition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tera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constructed Human Conjunctival Epithelium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Chang cells </w:t>
            </w:r>
          </w:p>
        </w:tc>
      </w:tr>
      <w:tr w:rsidR="00F506F1" w:rsidRPr="009E73F5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bookmarkStart w:id="0" w:name="_GoBack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constructed Human Full-Thickness (RHFT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cytes + fibroblasts</w:t>
            </w:r>
          </w:p>
        </w:tc>
      </w:tr>
      <w:bookmarkEnd w:id="0"/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yprotex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rdiotoxicity assay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Human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PS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ell-derive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Cel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® cardiomyocyte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epatotoxicity assay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epaRG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CS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®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CS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epidermi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CS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M (pigmented epidermi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cyte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thelix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cilAi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(bronchi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liated + goblet + basal cells</w:t>
            </w:r>
          </w:p>
        </w:tc>
      </w:tr>
      <w:tr w:rsidR="00F506F1" w:rsidRPr="007B03BC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cilAi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HF (bronchial epithelium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liated + goblet + basal cells + fibroblast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mallAi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(bronchiolar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liated + goblet + club + basal cells</w:t>
            </w:r>
          </w:p>
        </w:tc>
      </w:tr>
      <w:tr w:rsidR="00F506F1" w:rsidRPr="007B03BC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mallAi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HF (bronchiolar epithelium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liated + goblet + club + basal cells + fibroblast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ncoCilAi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(bronchial tumor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ronchial epithelial + tumor cells + fibroblast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phero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igh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™ Custom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icrotissues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thelial + endothelial + immune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igh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Liver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Hepatocytes +/-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Kupffe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ells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1</w:t>
            </w:r>
          </w:p>
        </w:tc>
      </w:tr>
      <w:tr w:rsidR="00F506F1" w:rsidRPr="007B03BC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igh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™ Pancreatic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icroislets</w:t>
            </w:r>
            <w:proofErr w:type="spellEnd"/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ulin, glucagon, somatostatin secreting cell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D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Sigh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Tumor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ncer cell lines + fibroblasts ± human umbilical vein endothelial cells</w:t>
            </w:r>
          </w:p>
        </w:tc>
      </w:tr>
      <w:tr w:rsidR="00F506F1" w:rsidRPr="009E73F5" w:rsidTr="007B03BC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pan tissues engineering Inc.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bCyte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ornea-Model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rneal epithelial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bCyte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Epi-Model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</w:t>
            </w:r>
          </w:p>
        </w:tc>
      </w:tr>
      <w:tr w:rsidR="00F506F1" w:rsidRPr="009E73F5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HCE (Corne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rneal epithelial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™-RHE,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Skin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(Epidermi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-Skin™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fibroblast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HGE (Gingiv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ingival epithelial cell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HOE (Or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quamous cell carcinoma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-RHPE (Pigmented Epidermi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cytes</w:t>
            </w:r>
          </w:p>
        </w:tc>
      </w:tr>
      <w:tr w:rsidR="00F506F1" w:rsidRPr="009E73F5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kinEthic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HVE (Vagin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ulv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epidermoid carcinoma cell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ttek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oop.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Airway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bronchi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ronchial epithelial + basal + goblet cells</w:t>
            </w:r>
          </w:p>
        </w:tc>
      </w:tr>
      <w:tr w:rsidR="00F506F1" w:rsidRPr="007B03BC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AirwayF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bronchial epithelium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ronchial epithelial + basal + goblet cells + fibroblast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Alveola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alveolar epithelial cell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lveolar epithelial + endothelial cell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Corne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Cornea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rneal epithelial cells + fibroblast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</w:t>
            </w:r>
          </w:p>
        </w:tc>
      </w:tr>
      <w:tr w:rsidR="00F506F1" w:rsidRPr="009E73F5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F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epidermis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cyte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Gingiv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Gingiv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al epithelial cells</w:t>
            </w:r>
          </w:p>
        </w:tc>
      </w:tr>
      <w:tr w:rsidR="00F506F1" w:rsidRPr="009E73F5" w:rsidTr="007B03B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Intestin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intestin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nterocytes + Paneth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2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+ M + tuft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3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+ intestinal stem cell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IntestinalF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intestinal epithelium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nterocytes + Paneth + M + tuft + intestinal stem cells + fibroblast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Ocula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corne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rneal epithelial cells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Or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or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al epithelial cell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Vagina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vagin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aginal epithelial + dendritic cell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VaginalF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vaginal 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aginal epithelial + dendritic cells + fibroblasts</w:t>
            </w:r>
          </w:p>
        </w:tc>
      </w:tr>
      <w:tr w:rsidR="00F506F1" w:rsidRPr="009E73F5" w:rsidTr="007B03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lanoDerm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Epithelium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cyte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lanoma (full thickness melanoma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melanoma cells + fibroblasts</w:t>
            </w:r>
          </w:p>
        </w:tc>
      </w:tr>
      <w:tr w:rsidR="00F506F1" w:rsidRPr="009E73F5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soriasis (Epithelium with fibroblasts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 + psoriatic fibroblast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ganovo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stom 3D tissue models (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ioprinted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ll cells of the original tissue</w:t>
            </w:r>
          </w:p>
        </w:tc>
      </w:tr>
      <w:tr w:rsidR="00F506F1" w:rsidRPr="007B03BC" w:rsidTr="007B03B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xVive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3D Liver Tissue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epatocytes + hepatic stellate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4</w:t>
            </w: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+ endothelial +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Kupffer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cells</w:t>
            </w:r>
          </w:p>
        </w:tc>
      </w:tr>
      <w:tr w:rsidR="00F506F1" w:rsidRPr="007B03BC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xVive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Human Kidney Tissue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roximal tubule epithelial cells + renal fibroblasts + endothelial cells</w:t>
            </w:r>
          </w:p>
        </w:tc>
      </w:tr>
      <w:tr w:rsidR="00F506F1" w:rsidRPr="007B03BC" w:rsidTr="007B03B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temcell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Technologies</w:t>
            </w:r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neumoCul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™ Ex, </w:t>
            </w: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neumoCult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™ ALI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ronchial epithelial cells in submersed or air-liquid interface condition</w:t>
            </w:r>
          </w:p>
        </w:tc>
      </w:tr>
      <w:tr w:rsidR="00F506F1" w:rsidRPr="009E73F5" w:rsidTr="007B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F506F1" w:rsidRPr="009E73F5" w:rsidRDefault="00F506F1" w:rsidP="00A91471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enbio</w:t>
            </w:r>
            <w:proofErr w:type="spellEnd"/>
          </w:p>
        </w:tc>
        <w:tc>
          <w:tcPr>
            <w:tcW w:w="3456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enSkin</w:t>
            </w:r>
            <w:proofErr w:type="spellEnd"/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RHE</w:t>
            </w:r>
          </w:p>
        </w:tc>
        <w:tc>
          <w:tcPr>
            <w:tcW w:w="4234" w:type="dxa"/>
            <w:hideMark/>
          </w:tcPr>
          <w:p w:rsidR="00F506F1" w:rsidRPr="009E73F5" w:rsidRDefault="00F506F1" w:rsidP="00A9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E73F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pidermal keratinocytes</w:t>
            </w:r>
          </w:p>
        </w:tc>
      </w:tr>
    </w:tbl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  <w:bookmarkStart w:id="1" w:name="OLE_LINK1"/>
      <w:r w:rsidRPr="009E73F5">
        <w:rPr>
          <w:rFonts w:ascii="Times New Roman" w:hAnsi="Times New Roman" w:cs="Times New Roman"/>
          <w:vertAlign w:val="superscript"/>
          <w:lang w:val="en-US"/>
        </w:rPr>
        <w:t>1</w:t>
      </w:r>
      <w:r w:rsidRPr="009E73F5">
        <w:rPr>
          <w:rFonts w:ascii="Times New Roman" w:hAnsi="Times New Roman" w:cs="Times New Roman"/>
          <w:lang w:val="en-US"/>
        </w:rPr>
        <w:t xml:space="preserve"> macrophages of the liver</w:t>
      </w:r>
    </w:p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  <w:r w:rsidRPr="009E73F5">
        <w:rPr>
          <w:rFonts w:ascii="Times New Roman" w:hAnsi="Times New Roman" w:cs="Times New Roman"/>
          <w:vertAlign w:val="superscript"/>
          <w:lang w:val="en-US"/>
        </w:rPr>
        <w:t>2</w:t>
      </w:r>
      <w:r w:rsidRPr="009E73F5">
        <w:rPr>
          <w:rFonts w:ascii="Times New Roman" w:hAnsi="Times New Roman" w:cs="Times New Roman"/>
          <w:lang w:val="en-US"/>
        </w:rPr>
        <w:t xml:space="preserve"> chemosensory cells in the epithelial lining of the intestines and respiratory tract</w:t>
      </w:r>
    </w:p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  <w:r w:rsidRPr="009E73F5">
        <w:rPr>
          <w:rFonts w:ascii="Times New Roman" w:hAnsi="Times New Roman" w:cs="Times New Roman"/>
          <w:vertAlign w:val="superscript"/>
          <w:lang w:val="en-US"/>
        </w:rPr>
        <w:t>3</w:t>
      </w:r>
      <w:r w:rsidRPr="009E73F5">
        <w:rPr>
          <w:rFonts w:ascii="Times New Roman" w:hAnsi="Times New Roman" w:cs="Times New Roman"/>
          <w:lang w:val="en-US"/>
        </w:rPr>
        <w:t xml:space="preserve"> secretion of </w:t>
      </w:r>
      <w:proofErr w:type="spellStart"/>
      <w:r w:rsidRPr="009E73F5">
        <w:rPr>
          <w:rFonts w:ascii="Times New Roman" w:hAnsi="Times New Roman" w:cs="Times New Roman"/>
          <w:lang w:val="en-US"/>
        </w:rPr>
        <w:t>defensins</w:t>
      </w:r>
      <w:proofErr w:type="spellEnd"/>
      <w:r w:rsidRPr="009E73F5">
        <w:rPr>
          <w:rFonts w:ascii="Times New Roman" w:hAnsi="Times New Roman" w:cs="Times New Roman"/>
          <w:lang w:val="en-US"/>
        </w:rPr>
        <w:t>, lysozyme and tumor necrosis factor alpha</w:t>
      </w:r>
    </w:p>
    <w:p w:rsidR="00F506F1" w:rsidRPr="009E73F5" w:rsidRDefault="00F506F1" w:rsidP="00F506F1">
      <w:pPr>
        <w:jc w:val="both"/>
        <w:rPr>
          <w:rFonts w:ascii="Times New Roman" w:hAnsi="Times New Roman" w:cs="Times New Roman"/>
          <w:lang w:val="en-US"/>
        </w:rPr>
      </w:pPr>
      <w:r w:rsidRPr="009E73F5">
        <w:rPr>
          <w:rFonts w:ascii="Times New Roman" w:hAnsi="Times New Roman" w:cs="Times New Roman"/>
          <w:vertAlign w:val="superscript"/>
          <w:lang w:val="en-US"/>
        </w:rPr>
        <w:t>4</w:t>
      </w:r>
      <w:r w:rsidR="009E73F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E73F5">
        <w:rPr>
          <w:rFonts w:ascii="Times New Roman" w:hAnsi="Times New Roman" w:cs="Times New Roman"/>
          <w:lang w:val="en-US"/>
        </w:rPr>
        <w:t>vitamin A-and lipid storing cells in the liver, also called Ito cells</w:t>
      </w:r>
    </w:p>
    <w:bookmarkEnd w:id="1"/>
    <w:p w:rsidR="00F506F1" w:rsidRPr="009E73F5" w:rsidRDefault="00F506F1">
      <w:pPr>
        <w:rPr>
          <w:lang w:val="en-US"/>
        </w:rPr>
      </w:pPr>
    </w:p>
    <w:sectPr w:rsidR="00F506F1" w:rsidRPr="009E73F5" w:rsidSect="00D124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6F1"/>
    <w:rsid w:val="007B03BC"/>
    <w:rsid w:val="009E73F5"/>
    <w:rsid w:val="00BC296C"/>
    <w:rsid w:val="00D12448"/>
    <w:rsid w:val="00F5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06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3">
    <w:name w:val="Medium Shading 1 Accent 3"/>
    <w:basedOn w:val="NormaleTabelle"/>
    <w:uiPriority w:val="63"/>
    <w:rsid w:val="009E73F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3-Akzent3">
    <w:name w:val="Medium Grid 3 Accent 3"/>
    <w:basedOn w:val="NormaleTabelle"/>
    <w:uiPriority w:val="69"/>
    <w:rsid w:val="007B03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06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3">
    <w:name w:val="Medium Shading 1 Accent 3"/>
    <w:basedOn w:val="NormaleTabelle"/>
    <w:uiPriority w:val="63"/>
    <w:rsid w:val="009E73F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3-Akzent3">
    <w:name w:val="Medium Grid 3 Accent 3"/>
    <w:basedOn w:val="NormaleTabelle"/>
    <w:uiPriority w:val="69"/>
    <w:rsid w:val="007B03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Fröhlich</dc:creator>
  <cp:keywords/>
  <dc:description/>
  <cp:lastModifiedBy>Fröhlich Eleonore, Dr.</cp:lastModifiedBy>
  <cp:revision>3</cp:revision>
  <dcterms:created xsi:type="dcterms:W3CDTF">2017-09-22T18:50:00Z</dcterms:created>
  <dcterms:modified xsi:type="dcterms:W3CDTF">2018-02-12T11:11:00Z</dcterms:modified>
</cp:coreProperties>
</file>